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 xml:space="preserve">Table S7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urther variants in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ERPINA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ding region, present in a SAPALDIA subsample with abnormally low AAT serum levels (N=410).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67"/>
        <w:gridCol w:w="1134"/>
        <w:gridCol w:w="1559"/>
        <w:gridCol w:w="2410"/>
        <w:gridCol w:w="2976"/>
        <w:gridCol w:w="3119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ariant, nam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mputational prediction [68]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8931570, I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9141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non-synonymous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ficiency variant [24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maging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ΔF52, Mmalton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9100-02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don deletion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ficiency variant [24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1850950, M6passau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9078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non-synonymous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tral variant [27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maging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105P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8942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non-synonymous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deficiency variant [21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maging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0546, M3riedenbur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8904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synonymous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tral variant [27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2030253, V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8814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non-synonymous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tral variant [27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ted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153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8797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synonymous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vel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ΔY160, Q0granitefalls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877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tide deletion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ll variant [23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8929470, F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7139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non-synonymous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tral variant [26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maging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8929472, Plowell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7039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non-synonymous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ficiency variant [25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maging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049800, Psaint albans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7038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synonymous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tral variant [25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/a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259I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703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non-synonymous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ficiency variant [29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maging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268I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7003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non-synonymous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deficiency variant [21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maging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270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6998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non-synonymous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deficiency variant [21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maging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00945035, Etokyo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4721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non-synonymous</w:t>
            </w:r>
          </w:p>
        </w:tc>
        <w:tc>
          <w:tcPr>
            <w:tcW w:w="29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tral variant [22]</w:t>
            </w:r>
          </w:p>
        </w:tc>
        <w:tc>
          <w:tcPr>
            <w:tcW w:w="31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maging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61761869, Mwurzburg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914619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, non-synonymous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ficiency variant [28]</w:t>
            </w:r>
          </w:p>
        </w:tc>
        <w:tc>
          <w:tcPr>
            <w:tcW w:w="3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maging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 xml:space="preserve">Abbreviations: AAT, alpha1-antitrypsin; MAF, minor allele frequency; SNP, single nucleotide polymorphism; </w:t>
      </w:r>
      <w:r>
        <w:rPr>
          <w:rFonts w:cs="Times New Roman" w:ascii="Times New Roman" w:hAnsi="Times New Roman"/>
          <w:sz w:val="24"/>
          <w:szCs w:val="24"/>
          <w:lang w:val="en-GB"/>
        </w:rPr>
        <w:t>n/a, not applicable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hromosomal position is based on reference panel, NCBI build 36.3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umber of participants carrying the variant heterozygously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GB"/>
        </w:rPr>
        <w:t>This individual also had the F-variant (rs28929470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02:00Z</dcterms:created>
  <dc:creator>thun</dc:creator>
  <dc:description/>
  <cp:keywords/>
  <dc:language>en-US</dc:language>
  <cp:lastModifiedBy>Gian-Andri Thun</cp:lastModifiedBy>
  <cp:lastPrinted>2013-04-20T04:37:00Z</cp:lastPrinted>
  <dcterms:modified xsi:type="dcterms:W3CDTF">2013-05-21T13:18:00Z</dcterms:modified>
  <cp:revision>5</cp:revision>
  <dc:subject/>
  <dc:title/>
</cp:coreProperties>
</file>